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12" w:leader="none"/>
        </w:tabs>
        <w:spacing w:lineRule="auto" w:line="24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Appendix 3: Correlation Analysis in Case Study 2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3402"/>
        <w:gridCol w:w="1059"/>
        <w:gridCol w:w="961"/>
        <w:gridCol w:w="960"/>
        <w:gridCol w:w="993"/>
        <w:gridCol w:w="995"/>
        <w:gridCol w:w="993"/>
        <w:gridCol w:w="1022"/>
        <w:gridCol w:w="960"/>
        <w:gridCol w:w="989"/>
        <w:gridCol w:w="975"/>
        <w:gridCol w:w="958"/>
      </w:tblGrid>
      <w:tr>
        <w:trPr>
          <w:trHeight w:val="270" w:hRule="atLeast"/>
        </w:trPr>
        <w:tc>
          <w:tcPr>
            <w:tcW w:w="1539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rrelations</w:t>
            </w:r>
          </w:p>
        </w:tc>
      </w:tr>
      <w:tr>
        <w:trPr>
          <w:trHeight w:val="9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10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1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1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20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2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30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3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30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30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4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501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10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arson Correl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67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861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29*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67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33*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09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53*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27**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42*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11**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. (2-tail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m of Squares and Cross-product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7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6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varianc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10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arson Correl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67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50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71*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43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73*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35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73*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49**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50*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21**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. (2-tail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m of Squares and Cross-product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5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varianc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10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arson Correl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861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50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28*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66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11*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40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36*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37**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17*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11**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. (2-tail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m of Squares and Cross-product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varianc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20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arson Correl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29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71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28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38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46*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94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67*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88**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49*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72**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. (2-tail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m of Squares and Cross-product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8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varianc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20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arson Correl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67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43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66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38*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76*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64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96*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22**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51*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66**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. (2-tail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m of Squares and Cross-product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5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varianc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30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arson Correl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33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73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11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46*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76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19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07*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57**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77*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64**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. (2-tail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m of Squares and Cross-product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8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1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varianc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30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arson Correl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09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35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40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94*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64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19*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20*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82**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73*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84**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. (2-tail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m of Squares and Cross-product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3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5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2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79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varianc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30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arson Correl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53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73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36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67*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96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07*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20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49**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23*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75**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. (2-tail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m of Squares and Cross-product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1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9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9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varianc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30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arson Correl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27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49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37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88*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22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57*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82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49*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92*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08**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. (2-tail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m of Squares and Cross-product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7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5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varianc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40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arson Correl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42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50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17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49*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51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77*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73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23*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92**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10**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. (2-tail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m of Squares and Cross-product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0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79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varianc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01050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arson Correl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11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21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11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72*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66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64*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84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75*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08**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10*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. (2-tail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m of Squares and Cross-product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7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4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varianc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4</w:t>
            </w:r>
          </w:p>
        </w:tc>
      </w:tr>
      <w:tr>
        <w:trPr>
          <w:trHeight w:val="270" w:hRule="atLeast"/>
        </w:trPr>
        <w:tc>
          <w:tcPr>
            <w:tcW w:w="1539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 Correlation is significant at the 0.01 level (2-tailed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363" w:footer="0" w:bottom="36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07:29:28Z</dcterms:created>
  <dc:creator>Administrator</dc:creator>
  <dc:description/>
  <dc:language>en-US</dc:language>
  <cp:lastModifiedBy>樊先森</cp:lastModifiedBy>
  <dcterms:modified xsi:type="dcterms:W3CDTF">2021-12-27T07:46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158CC72DCD49C093EFCC0E8A1AC620</vt:lpwstr>
  </property>
  <property fmtid="{D5CDD505-2E9C-101B-9397-08002B2CF9AE}" pid="3" name="KSOProductBuildVer">
    <vt:lpwstr>2052-11.1.0.11194</vt:lpwstr>
  </property>
</Properties>
</file>